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544E57EB" w:rsidR="003D7576" w:rsidRDefault="004936D1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study was a meta-analysis, and not original work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D0D5864" w:rsidR="001613E8" w:rsidRPr="004936D1" w:rsidRDefault="001613E8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13B2432" w:rsidR="001613E8" w:rsidRPr="004936D1" w:rsidRDefault="001613E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32835DA4" w:rsidR="002B4388" w:rsidRPr="004936D1" w:rsidRDefault="004936D1" w:rsidP="004936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936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Elton Dajti MD, </w:t>
            </w:r>
            <w:proofErr w:type="spellStart"/>
            <w:r w:rsidRPr="004936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stroenterology</w:t>
            </w:r>
            <w:proofErr w:type="spellEnd"/>
            <w:r w:rsidRPr="004936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nit, IRCCS Azienda Ospedaliero-Universitaria di Bologna, Bologna, </w:t>
            </w:r>
            <w:proofErr w:type="spellStart"/>
            <w:r w:rsidRPr="004936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aly</w:t>
            </w:r>
            <w:proofErr w:type="spellEnd"/>
            <w:r w:rsidRPr="004936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; e-mail: elton.dajti2@unibo.it.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3828C373" w:rsidR="0085653F" w:rsidRPr="004936D1" w:rsidRDefault="004936D1" w:rsidP="002B4388">
            <w:pPr>
              <w:rPr>
                <w:rFonts w:ascii="Arial" w:hAnsi="Arial" w:cs="Arial"/>
                <w:bCs/>
              </w:rPr>
            </w:pPr>
            <w:r w:rsidRPr="004936D1">
              <w:rPr>
                <w:rFonts w:ascii="Arial" w:hAnsi="Arial" w:cs="Arial"/>
                <w:bCs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C60F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648CD" w14:textId="77777777" w:rsidR="00C60F1A" w:rsidRDefault="00C60F1A" w:rsidP="005076FC">
      <w:pPr>
        <w:spacing w:after="0" w:line="240" w:lineRule="auto"/>
      </w:pPr>
      <w:r>
        <w:separator/>
      </w:r>
    </w:p>
  </w:endnote>
  <w:endnote w:type="continuationSeparator" w:id="0">
    <w:p w14:paraId="7D8A0CD1" w14:textId="77777777" w:rsidR="00C60F1A" w:rsidRDefault="00C60F1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CCB3C" w14:textId="77777777" w:rsidR="00C60F1A" w:rsidRDefault="00C60F1A" w:rsidP="005076FC">
      <w:pPr>
        <w:spacing w:after="0" w:line="240" w:lineRule="auto"/>
      </w:pPr>
      <w:r>
        <w:separator/>
      </w:r>
    </w:p>
  </w:footnote>
  <w:footnote w:type="continuationSeparator" w:id="0">
    <w:p w14:paraId="3C1C0EBC" w14:textId="77777777" w:rsidR="00C60F1A" w:rsidRDefault="00C60F1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41163228">
    <w:abstractNumId w:val="1"/>
  </w:num>
  <w:num w:numId="2" w16cid:durableId="178064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936D1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60F1A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semiHidden/>
    <w:unhideWhenUsed/>
    <w:rsid w:val="004936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F86778-8C1A-4A6F-9EA6-33C92ED5421A}"/>
</file>

<file path=customXml/itemProps3.xml><?xml version="1.0" encoding="utf-8"?>
<ds:datastoreItem xmlns:ds="http://schemas.openxmlformats.org/officeDocument/2006/customXml" ds:itemID="{CED96805-F1AF-481F-B715-7581DEB0CC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lton Dajti - elton.dajti@studio.unibo.it</cp:lastModifiedBy>
  <cp:revision>2</cp:revision>
  <cp:lastPrinted>2018-11-07T08:54:00Z</cp:lastPrinted>
  <dcterms:created xsi:type="dcterms:W3CDTF">2024-03-27T15:30:00Z</dcterms:created>
  <dcterms:modified xsi:type="dcterms:W3CDTF">2024-03-27T15:30:00Z</dcterms:modified>
</cp:coreProperties>
</file>